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4D6E" w14:textId="0D737E72" w:rsidR="001358A9" w:rsidRDefault="00225717" w:rsidP="009B5FF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445CA" w:rsidRPr="00ED5AB4">
        <w:rPr>
          <w:rFonts w:ascii="Times New Roman" w:hAnsi="Times New Roman" w:cs="Times New Roman"/>
          <w:b/>
          <w:sz w:val="22"/>
          <w:szCs w:val="22"/>
        </w:rPr>
        <w:t>1</w:t>
      </w:r>
      <w:r w:rsidR="00747EED" w:rsidRPr="00ED5AB4">
        <w:rPr>
          <w:rFonts w:ascii="Times New Roman" w:hAnsi="Times New Roman" w:cs="Times New Roman"/>
          <w:b/>
          <w:sz w:val="22"/>
          <w:szCs w:val="22"/>
        </w:rPr>
        <w:t>.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213F2" w:rsidRPr="00ED5AB4">
        <w:rPr>
          <w:rFonts w:ascii="Times New Roman" w:hAnsi="Times New Roman" w:cs="Times New Roman"/>
          <w:b/>
          <w:sz w:val="22"/>
          <w:szCs w:val="22"/>
        </w:rPr>
        <w:t>Clinicopathological characteristics of patients with NSCLC</w:t>
      </w:r>
    </w:p>
    <w:p w14:paraId="757C778B" w14:textId="77777777" w:rsidR="009617EE" w:rsidRPr="009617EE" w:rsidRDefault="009617EE" w:rsidP="009B5F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87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6"/>
        <w:gridCol w:w="2507"/>
        <w:gridCol w:w="243"/>
        <w:gridCol w:w="772"/>
        <w:gridCol w:w="1547"/>
        <w:gridCol w:w="243"/>
      </w:tblGrid>
      <w:tr w:rsidR="00E93239" w:rsidRPr="00997EEA" w14:paraId="14537674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40C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BFE4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7E60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D5C1" w14:textId="00BAED33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No. of patient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345BF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93239" w:rsidRPr="00997EEA" w14:paraId="7354CE1B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EFB8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4CCD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F79E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2324" w14:textId="02B1EE8F" w:rsidR="00E93239" w:rsidRPr="00997EEA" w:rsidRDefault="00051657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0582" w14:textId="5AAEA285" w:rsidR="00E93239" w:rsidRPr="00997EEA" w:rsidRDefault="00E93239" w:rsidP="00E9323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3-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625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18E788EE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CA90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764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8032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C1FA" w14:textId="77777777" w:rsidR="00E93239" w:rsidRPr="00997EEA" w:rsidRDefault="00E93239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560E" w14:textId="7F198C55" w:rsidR="00E93239" w:rsidRPr="00997EEA" w:rsidRDefault="00E93239" w:rsidP="00E9323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51657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.3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46CF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09019064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BFA6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E4BA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677E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4841" w14:textId="1E075231" w:rsidR="00E93239" w:rsidRPr="00997EEA" w:rsidRDefault="00051657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CCA3" w14:textId="1229956A" w:rsidR="00E93239" w:rsidRPr="00997EEA" w:rsidRDefault="00E93239" w:rsidP="00E9323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51657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.7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800D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657" w:rsidRPr="00997EEA" w14:paraId="0DCA4FBB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823F" w14:textId="7F2F55BB" w:rsidR="00051657" w:rsidRPr="00997EEA" w:rsidRDefault="00051657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9237" w14:textId="11A29E05" w:rsidR="00051657" w:rsidRPr="00997EEA" w:rsidRDefault="00051657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0E0A" w14:textId="77777777" w:rsidR="00051657" w:rsidRPr="00997EEA" w:rsidRDefault="00051657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691B" w14:textId="1E84F270" w:rsidR="00051657" w:rsidRPr="00997EEA" w:rsidRDefault="00051657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F19F" w14:textId="4B8669DF" w:rsidR="00051657" w:rsidRPr="00997EEA" w:rsidRDefault="00051657" w:rsidP="00E9323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1.0-1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3F2C" w14:textId="77777777" w:rsidR="00051657" w:rsidRPr="00997EEA" w:rsidRDefault="00051657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1657" w:rsidRPr="00997EEA" w14:paraId="030F4568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2DC0" w14:textId="6FD4B533" w:rsidR="00051657" w:rsidRPr="00997EEA" w:rsidRDefault="00051657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FC1C" w14:textId="2694D22D" w:rsidR="00051657" w:rsidRPr="00997EEA" w:rsidRDefault="00051657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A472" w14:textId="77777777" w:rsidR="00051657" w:rsidRPr="00997EEA" w:rsidRDefault="00051657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A74B" w14:textId="42898276" w:rsidR="00051657" w:rsidRPr="00997EEA" w:rsidRDefault="00051657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C815" w14:textId="43406CB4" w:rsidR="00051657" w:rsidRPr="00997EEA" w:rsidRDefault="00051657" w:rsidP="00E9323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-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8D52" w14:textId="77777777" w:rsidR="00051657" w:rsidRPr="00997EEA" w:rsidRDefault="00051657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34142B91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08CC" w14:textId="20E07B23" w:rsidR="00E93239" w:rsidRPr="00997EEA" w:rsidRDefault="005138A3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5138A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dy mass index</w:t>
            </w:r>
            <w:r w:rsidR="000B52A3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kg/m</w:t>
            </w:r>
            <w:r w:rsidR="000B52A3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43FD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1E80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C2F5" w14:textId="77777777" w:rsidR="00E93239" w:rsidRPr="00997EEA" w:rsidRDefault="00E93239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FC29" w14:textId="65D418A1" w:rsidR="00E93239" w:rsidRPr="00997EEA" w:rsidRDefault="00E93239" w:rsidP="00E9323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4.0-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6B7C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2CBF1D74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8CE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ack year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131E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D27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9056" w14:textId="77777777" w:rsidR="00E93239" w:rsidRPr="00997EEA" w:rsidRDefault="00E93239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EB70" w14:textId="2C6C84E6" w:rsidR="00E93239" w:rsidRPr="00997EEA" w:rsidRDefault="00E93239" w:rsidP="00E9323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0-300</w:t>
            </w:r>
            <w:r w:rsidR="00F97222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0A5F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679E" w:rsidRPr="00997EEA" w14:paraId="7B7ED6E0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D15E" w14:textId="43BEC6D9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C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CE6E1" w14:textId="583AF1EE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1684" w14:textId="77777777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7216" w14:textId="1C1210EB" w:rsidR="005B679E" w:rsidRPr="00997EEA" w:rsidRDefault="005B679E" w:rsidP="005B679E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8F4F" w14:textId="06EB5C3C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19-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90F5" w14:textId="77777777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679E" w:rsidRPr="00997EEA" w14:paraId="47E68E60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02D1" w14:textId="5295E0BD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VC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A115F" w14:textId="68601B0A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56AF" w14:textId="77777777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4400" w14:textId="4785CEAE" w:rsidR="005B679E" w:rsidRPr="00997EEA" w:rsidRDefault="005B679E" w:rsidP="005B679E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9855" w14:textId="2674B5A9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5-1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B0AB" w14:textId="77777777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679E" w:rsidRPr="00997EEA" w14:paraId="64616AC1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D189" w14:textId="1A105832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V1.0, l/s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26191" w14:textId="49FA37D5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C7A1" w14:textId="77777777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17B3" w14:textId="23CC3904" w:rsidR="005B679E" w:rsidRPr="00997EEA" w:rsidRDefault="005B679E" w:rsidP="005B679E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E7F3" w14:textId="12D4099E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5-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186A" w14:textId="77777777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679E" w:rsidRPr="00997EEA" w14:paraId="71DDF987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AEC9" w14:textId="7EA4C3C0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EV1.0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B03A1" w14:textId="1F3CC11F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EA38" w14:textId="77777777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18B1" w14:textId="57F2A4B8" w:rsidR="005B679E" w:rsidRPr="00997EEA" w:rsidRDefault="005B679E" w:rsidP="005B679E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40E7" w14:textId="5485731B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.3-17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A878" w14:textId="77777777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679E" w:rsidRPr="00997EEA" w14:paraId="17C6F337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1122" w14:textId="71FED06F" w:rsidR="005B679E" w:rsidRPr="00997EEA" w:rsidRDefault="00AA3EBC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EV1.0%</w:t>
            </w:r>
            <w:r w:rsidR="005B679E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F39A4" w14:textId="78C97476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1ED2" w14:textId="77777777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3ABF" w14:textId="7F318C1A" w:rsidR="005B679E" w:rsidRPr="00997EEA" w:rsidRDefault="005B679E" w:rsidP="005B679E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B722" w14:textId="2F09C40C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2.6-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7609" w14:textId="77777777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679E" w:rsidRPr="00997EEA" w14:paraId="125C8DB9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E370" w14:textId="7B184B70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V-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C1CE5" w14:textId="6385C787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7BE6" w14:textId="77777777" w:rsidR="005B679E" w:rsidRPr="00997EEA" w:rsidRDefault="005B679E" w:rsidP="005B679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E006" w14:textId="24B2D987" w:rsidR="005B679E" w:rsidRPr="00997EEA" w:rsidRDefault="005B679E" w:rsidP="005B679E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2C3B" w14:textId="3F5805E9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-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BC8F" w14:textId="77777777" w:rsidR="005B679E" w:rsidRPr="00997EEA" w:rsidRDefault="005B679E" w:rsidP="005B679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6A0C36D1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BBC4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urgical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12C3" w14:textId="1B4BCAEC" w:rsidR="00E93239" w:rsidRPr="00997EEA" w:rsidRDefault="00F97222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edge</w:t>
            </w:r>
            <w:r w:rsidR="00E93239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A466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A390" w14:textId="2BD80513" w:rsidR="00E93239" w:rsidRPr="00997EEA" w:rsidRDefault="00051657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A23B" w14:textId="6055C9B7" w:rsidR="00E93239" w:rsidRPr="00997EEA" w:rsidRDefault="00E93239" w:rsidP="00E9323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51657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7FE3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285053AA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D11B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934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gmen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350D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004D" w14:textId="62885BE4" w:rsidR="00E93239" w:rsidRPr="00997EEA" w:rsidRDefault="00051657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55E0" w14:textId="562852E3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51657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4C4B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4DA5F20D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640C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D82F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42EA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B8F" w14:textId="64F44310" w:rsidR="00E93239" w:rsidRPr="00997EEA" w:rsidRDefault="00051657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BA8A" w14:textId="6400AD66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B1EDC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1.7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25D1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1A93A74D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BFED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D3D2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ilobec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E858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55A1" w14:textId="4EB2D801" w:rsidR="00E93239" w:rsidRPr="00997EEA" w:rsidRDefault="00051657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DD46" w14:textId="09090138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B1EDC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B3D3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6CF211C2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EAFF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110E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neumon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0673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44BE" w14:textId="59E7A698" w:rsidR="00E93239" w:rsidRPr="00997EEA" w:rsidRDefault="00051657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F422" w14:textId="398068AF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B1EDC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7E4A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6BAC79ED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23F5" w14:textId="7FD140CE" w:rsidR="00E93239" w:rsidRPr="00997EEA" w:rsidRDefault="00B9646B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4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athological T</w:t>
            </w:r>
            <w:r w:rsidR="00E93239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37CF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D6D0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E8DD" w14:textId="398F0A84" w:rsidR="00E93239" w:rsidRPr="00997EEA" w:rsidRDefault="00CB1EDC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5780" w14:textId="0DFC21C5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B4F2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03ABC5FE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79AC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AFFF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B4C8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531E" w14:textId="3F933901" w:rsidR="00E93239" w:rsidRPr="00997EEA" w:rsidRDefault="00CB1EDC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867A" w14:textId="0E3CC2EA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1353F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0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FBB2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29E9F432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5C17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CEC0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60E8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9738" w14:textId="77777777" w:rsidR="00E93239" w:rsidRPr="00997EEA" w:rsidRDefault="00E93239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319D" w14:textId="4C0E4D78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1353F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.5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0797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30FA8F6A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E514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EB9C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941E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1193" w14:textId="2A68095E" w:rsidR="00E93239" w:rsidRPr="00997EEA" w:rsidRDefault="00D1353F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039B" w14:textId="5BBED2DA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1353F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048F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4C8E1E3D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9221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AD71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9D65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0142" w14:textId="43EF2969" w:rsidR="00E93239" w:rsidRPr="00997EEA" w:rsidRDefault="00D1353F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2B73" w14:textId="42ABE25E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1353F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B8E4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37C033A7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FB15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FDD7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F733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450E" w14:textId="32A4DCE0" w:rsidR="00E93239" w:rsidRPr="00997EEA" w:rsidRDefault="00D1353F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08A4" w14:textId="5717FC93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1353F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84A0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29D45857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55D2" w14:textId="1C8F0C13" w:rsidR="00E93239" w:rsidRPr="00997EEA" w:rsidRDefault="00B9646B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46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athological N</w:t>
            </w:r>
            <w:r w:rsidR="00E93239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566B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2DBF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E149" w14:textId="793592BD" w:rsidR="00E93239" w:rsidRPr="00997EEA" w:rsidRDefault="00D1353F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92BF" w14:textId="4E4177BB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1353F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.</w:t>
            </w:r>
            <w:r w:rsidR="00756DEF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9270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0194D893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D66C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DEC1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4CB6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973E" w14:textId="42DFC8E4" w:rsidR="00E93239" w:rsidRPr="00997EEA" w:rsidRDefault="00D1353F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F70C" w14:textId="409B231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1353F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52CF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12AD13B2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325B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9451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C2C3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9CCA" w14:textId="67BE7BD1" w:rsidR="00E93239" w:rsidRPr="00997EEA" w:rsidRDefault="00D1353F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C53A" w14:textId="1A9E0140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56DEF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.0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5B9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7B1ADE1B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55E7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4845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789A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7766" w14:textId="6348BF1F" w:rsidR="00E93239" w:rsidRPr="00997EEA" w:rsidRDefault="00756DEF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5A87" w14:textId="75D57970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5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91AF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60DAA897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A13A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0BCF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C098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4A21" w14:textId="77777777" w:rsidR="00E93239" w:rsidRPr="00997EEA" w:rsidRDefault="00E93239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B5B2" w14:textId="19A0A5C4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421C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421F6E2A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A16A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4351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2BCE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4C36" w14:textId="78D90397" w:rsidR="00E93239" w:rsidRPr="00997EEA" w:rsidRDefault="00756DEF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8D4E" w14:textId="43040F38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D36E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44B47DDD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12DB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2DFA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C889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D4DD" w14:textId="77777777" w:rsidR="00E93239" w:rsidRPr="00997EEA" w:rsidRDefault="00E93239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D264" w14:textId="0DC8A7F8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1156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5C46D498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5728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8B7F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6B8A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7641" w14:textId="386BB74F" w:rsidR="00E93239" w:rsidRPr="00997EEA" w:rsidRDefault="00756DEF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5D3" w14:textId="65E099A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7CF2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1626670A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A9B5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3A1B" w14:textId="0D6837FA" w:rsidR="00E93239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D-AIS/MIA/L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DDDE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9977" w14:textId="78BEE09D" w:rsidR="00E93239" w:rsidRPr="00997EEA" w:rsidRDefault="003E635C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41F8" w14:textId="3AA2AA33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3E635C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BBD5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56DEF" w:rsidRPr="00997EEA" w14:paraId="04B02D55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F871" w14:textId="77777777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D366" w14:textId="01B4EAA9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D-ACN/P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F3C8" w14:textId="77777777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FFB8" w14:textId="6804E1AB" w:rsidR="00756DEF" w:rsidRPr="00997EEA" w:rsidRDefault="003E635C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1B4C" w14:textId="7336F283" w:rsidR="00756DEF" w:rsidRPr="00997EEA" w:rsidRDefault="003E635C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0A33" w14:textId="77777777" w:rsidR="00756DEF" w:rsidRPr="00997EEA" w:rsidRDefault="00756DEF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56DEF" w:rsidRPr="00997EEA" w14:paraId="56F780DF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4C1C" w14:textId="77777777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8D44" w14:textId="468E8EE1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D-MIP/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1AEF" w14:textId="77777777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0EC4" w14:textId="570FBF21" w:rsidR="00756DEF" w:rsidRPr="00997EEA" w:rsidRDefault="003E635C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286B" w14:textId="0D5F4C3E" w:rsidR="00756DEF" w:rsidRPr="00997EEA" w:rsidRDefault="003E635C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5D55" w14:textId="77777777" w:rsidR="00756DEF" w:rsidRPr="00997EEA" w:rsidRDefault="00756DEF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56DEF" w:rsidRPr="00997EEA" w14:paraId="7156E289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9743" w14:textId="77777777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D74E" w14:textId="3A0794F2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D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AFBD" w14:textId="77777777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CEC9" w14:textId="104DB664" w:rsidR="00756DEF" w:rsidRPr="00997EEA" w:rsidRDefault="003E635C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C8C9" w14:textId="319434ED" w:rsidR="00756DEF" w:rsidRPr="00997EEA" w:rsidRDefault="003E635C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CA11" w14:textId="77777777" w:rsidR="00756DEF" w:rsidRPr="00997EEA" w:rsidRDefault="00756DEF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20EAFBA4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A167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E428" w14:textId="7238364D" w:rsidR="00E93239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900D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FB11" w14:textId="50177911" w:rsidR="00E93239" w:rsidRPr="00997EEA" w:rsidRDefault="003E635C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ABCB" w14:textId="4BA7F900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64D0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56DEF" w:rsidRPr="00997EEA" w14:paraId="2FBBD77C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BF69" w14:textId="77777777" w:rsidR="00756DEF" w:rsidRPr="00997EEA" w:rsidRDefault="00756DEF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F96F" w14:textId="6546E9A7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D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EC72" w14:textId="77777777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9213" w14:textId="61C3C790" w:rsidR="00756DEF" w:rsidRPr="00997EEA" w:rsidRDefault="003E635C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D9BD" w14:textId="52E9AD79" w:rsidR="00756DEF" w:rsidRPr="00997EEA" w:rsidRDefault="003E635C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04CC" w14:textId="77777777" w:rsidR="00756DEF" w:rsidRPr="00997EEA" w:rsidRDefault="00756DEF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56DEF" w:rsidRPr="00997EEA" w14:paraId="1D8D12AB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6408" w14:textId="77777777" w:rsidR="00756DEF" w:rsidRPr="00997EEA" w:rsidRDefault="00756DEF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5DAC" w14:textId="0F96D6CE" w:rsidR="00756DEF" w:rsidRPr="00997EEA" w:rsidRDefault="00997EEA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rcin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765D" w14:textId="77777777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9053" w14:textId="2ECBC4EB" w:rsidR="00756DEF" w:rsidRPr="00997EEA" w:rsidRDefault="003E635C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7F05" w14:textId="68E5D105" w:rsidR="00756DEF" w:rsidRPr="00997EEA" w:rsidRDefault="003E635C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A581" w14:textId="77777777" w:rsidR="00756DEF" w:rsidRPr="00997EEA" w:rsidRDefault="00756DEF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56DEF" w:rsidRPr="00997EEA" w14:paraId="7C16A0F2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0B03" w14:textId="77777777" w:rsidR="00756DEF" w:rsidRPr="00997EEA" w:rsidRDefault="00756DEF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2844" w14:textId="741F3D39" w:rsidR="00756DEF" w:rsidRPr="00997EEA" w:rsidRDefault="001F6943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78B1" w14:textId="77777777" w:rsidR="00756DEF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FCCA" w14:textId="03C2A855" w:rsidR="00756DEF" w:rsidRPr="00997EEA" w:rsidRDefault="003E635C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86BB" w14:textId="50708FD5" w:rsidR="00756DEF" w:rsidRPr="00997EEA" w:rsidRDefault="003E635C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9A5D" w14:textId="77777777" w:rsidR="00756DEF" w:rsidRPr="00997EEA" w:rsidRDefault="00756DEF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53200A54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9705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8FDB" w14:textId="0F6BF74E" w:rsidR="00E93239" w:rsidRPr="00997EEA" w:rsidRDefault="00756DEF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leomorphic</w:t>
            </w:r>
            <w:r w:rsidR="00393737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93E9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12D5" w14:textId="36D736C3" w:rsidR="00E93239" w:rsidRPr="00997EEA" w:rsidRDefault="003E635C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5044" w14:textId="28BB540F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3E635C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2735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2C91245B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168E" w14:textId="798BEC23" w:rsidR="00E93239" w:rsidRPr="00997EEA" w:rsidRDefault="005138A3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5138A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eur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F77E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4F34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3ABB" w14:textId="751247F3" w:rsidR="00E93239" w:rsidRPr="00997EEA" w:rsidRDefault="00C75070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04A7" w14:textId="35949845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75070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8.0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6A03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5C816CDB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8655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4B76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CCE1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9381" w14:textId="3043B318" w:rsidR="00E93239" w:rsidRPr="00997EEA" w:rsidRDefault="00C75070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8572" w14:textId="20A25A39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75070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0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2820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193D3659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007F" w14:textId="757342AC" w:rsidR="00E93239" w:rsidRPr="00997EEA" w:rsidRDefault="005138A3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5138A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mphatic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FA68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1B69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465" w14:textId="4B007B08" w:rsidR="00E93239" w:rsidRPr="00997EEA" w:rsidRDefault="00C75070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817B" w14:textId="4A3854EB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88.9</w:t>
            </w:r>
            <w:r w:rsidR="00C75070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02AC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68D8AC48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B358" w14:textId="5F1A93B9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2DF5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D490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79DE" w14:textId="77777777" w:rsidR="00E93239" w:rsidRPr="00997EEA" w:rsidRDefault="00E93239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2685" w14:textId="76777061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9350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48C26C62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2B9C" w14:textId="42FA3E60" w:rsidR="00E93239" w:rsidRPr="00997EEA" w:rsidRDefault="005138A3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5138A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D744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0C24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A303" w14:textId="6C7CB79F" w:rsidR="00E93239" w:rsidRPr="00997EEA" w:rsidRDefault="00C75070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6D13" w14:textId="3BFB2076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75070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.8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5A93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6DFE7686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C4C4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72E3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4695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8CFB" w14:textId="37C038EE" w:rsidR="00E93239" w:rsidRPr="00997EEA" w:rsidRDefault="00C75070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64A2" w14:textId="2C192064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75070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2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609B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5330279C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E7A4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6D40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EE98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F57D" w14:textId="22CB933B" w:rsidR="00E93239" w:rsidRPr="00997EEA" w:rsidRDefault="00C75070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A60F" w14:textId="5AFC67C8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75070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.6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6BC9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2CA8A2F4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6DC1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6D0A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F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F012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E1C4" w14:textId="6FF31CC5" w:rsidR="00E93239" w:rsidRPr="00997EEA" w:rsidRDefault="00C75070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0660" w14:textId="20263A20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75070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797A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75070" w:rsidRPr="00997EEA" w14:paraId="0BC7DB6C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1A2D3" w14:textId="77777777" w:rsidR="00C75070" w:rsidRPr="00997EEA" w:rsidRDefault="00C75070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05915" w14:textId="6C125683" w:rsidR="00C75070" w:rsidRPr="00997EEA" w:rsidRDefault="00C75070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67211" w14:textId="77777777" w:rsidR="00C75070" w:rsidRPr="00997EEA" w:rsidRDefault="00C75070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2BE2E" w14:textId="545E000A" w:rsidR="00C75070" w:rsidRPr="00997EEA" w:rsidRDefault="00C75070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6D9E9" w14:textId="58C73687" w:rsidR="00C75070" w:rsidRPr="00997EEA" w:rsidRDefault="00C75070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26209" w14:textId="77777777" w:rsidR="00C75070" w:rsidRPr="00997EEA" w:rsidRDefault="00C75070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93239" w:rsidRPr="00997EEA" w14:paraId="1E1064BE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2801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A580" w14:textId="49A1FB82" w:rsidR="00E93239" w:rsidRPr="00997EEA" w:rsidRDefault="00C75070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DDP 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F1FE" w14:textId="77777777" w:rsidR="00E93239" w:rsidRPr="00997EEA" w:rsidRDefault="00E93239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9CF4" w14:textId="2314717A" w:rsidR="00E93239" w:rsidRPr="00997EEA" w:rsidRDefault="00C75070" w:rsidP="00C75070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3E6" w14:textId="7590A8A0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75070"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5E6F" w14:textId="77777777" w:rsidR="00E93239" w:rsidRPr="00997EEA" w:rsidRDefault="00E93239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75070" w:rsidRPr="00997EEA" w14:paraId="7C680852" w14:textId="77777777" w:rsidTr="005B679E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B2B73" w14:textId="77777777" w:rsidR="00C75070" w:rsidRPr="00997EEA" w:rsidRDefault="00C75070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EA15D" w14:textId="7C8530CB" w:rsidR="00C75070" w:rsidRPr="00997EEA" w:rsidRDefault="00C75070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DCA b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1244E" w14:textId="77777777" w:rsidR="00C75070" w:rsidRPr="00997EEA" w:rsidRDefault="00C75070" w:rsidP="00F213F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AB508" w14:textId="154FEB1D" w:rsidR="00C75070" w:rsidRPr="00997EEA" w:rsidRDefault="00C75070" w:rsidP="00F213F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FAE94" w14:textId="238F9ADF" w:rsidR="00C75070" w:rsidRPr="00997EEA" w:rsidRDefault="00C75070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7EE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7EE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91FDC" w14:textId="77777777" w:rsidR="00C75070" w:rsidRPr="00997EEA" w:rsidRDefault="00C75070" w:rsidP="00F213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7343C7B" w14:textId="77777777" w:rsidR="00DB4AB1" w:rsidRPr="00997EEA" w:rsidRDefault="00DB4AB1" w:rsidP="009B5FFC">
      <w:pPr>
        <w:rPr>
          <w:rFonts w:ascii="Times New Roman" w:hAnsi="Times New Roman" w:cs="Times New Roman"/>
          <w:sz w:val="22"/>
          <w:szCs w:val="22"/>
        </w:rPr>
      </w:pPr>
    </w:p>
    <w:p w14:paraId="02A347C4" w14:textId="69248344" w:rsidR="00840AC0" w:rsidRPr="00997EEA" w:rsidRDefault="00E93239" w:rsidP="00C445CA">
      <w:pPr>
        <w:rPr>
          <w:rFonts w:ascii="Times New Roman" w:hAnsi="Times New Roman" w:cs="Times New Roman"/>
          <w:sz w:val="22"/>
          <w:szCs w:val="22"/>
        </w:rPr>
      </w:pPr>
      <w:r w:rsidRPr="00997EEA">
        <w:rPr>
          <w:rFonts w:ascii="Times New Roman" w:hAnsi="Times New Roman" w:cs="Times New Roman"/>
          <w:sz w:val="22"/>
          <w:szCs w:val="22"/>
        </w:rPr>
        <w:t xml:space="preserve">NSCLC; non-small cell lung carcinoma, </w:t>
      </w:r>
      <w:r w:rsidR="005B679E" w:rsidRPr="00997EEA">
        <w:rPr>
          <w:rFonts w:ascii="Times New Roman" w:hAnsi="Times New Roman" w:cs="Times New Roman"/>
          <w:sz w:val="22"/>
          <w:szCs w:val="22"/>
        </w:rPr>
        <w:t>FVC; forced vital capacity, FEV1; forced expiratory volume in 1 second, SUV</w:t>
      </w:r>
      <w:r w:rsidR="008808A8" w:rsidRPr="00997EEA">
        <w:rPr>
          <w:rFonts w:ascii="Times New Roman" w:hAnsi="Times New Roman" w:cs="Times New Roman"/>
          <w:sz w:val="22"/>
          <w:szCs w:val="22"/>
        </w:rPr>
        <w:t>; standard uptake value</w:t>
      </w:r>
      <w:bookmarkStart w:id="0" w:name="_GoBack"/>
      <w:bookmarkEnd w:id="0"/>
      <w:r w:rsidR="00C445CA" w:rsidRPr="00997EEA">
        <w:rPr>
          <w:rFonts w:ascii="Times New Roman" w:hAnsi="Times New Roman" w:cs="Times New Roman"/>
          <w:sz w:val="22"/>
          <w:szCs w:val="22"/>
        </w:rPr>
        <w:t>, p</w:t>
      </w:r>
      <w:r w:rsidRPr="00997EEA">
        <w:rPr>
          <w:rFonts w:ascii="Times New Roman" w:hAnsi="Times New Roman" w:cs="Times New Roman"/>
          <w:sz w:val="22"/>
          <w:szCs w:val="22"/>
        </w:rPr>
        <w:t>-</w:t>
      </w:r>
      <w:r w:rsidR="00C445CA" w:rsidRPr="00997EEA">
        <w:rPr>
          <w:rFonts w:ascii="Times New Roman" w:hAnsi="Times New Roman" w:cs="Times New Roman"/>
          <w:sz w:val="22"/>
          <w:szCs w:val="22"/>
        </w:rPr>
        <w:t xml:space="preserve">Stage; pathological stage, </w:t>
      </w:r>
      <w:r w:rsidR="00C75070" w:rsidRPr="00997EEA">
        <w:rPr>
          <w:rFonts w:ascii="Times New Roman" w:hAnsi="Times New Roman" w:cs="Times New Roman"/>
          <w:sz w:val="22"/>
          <w:szCs w:val="22"/>
        </w:rPr>
        <w:t xml:space="preserve">AD; adenocarcinoma, AIS; adenocarcinoma in situ, MIA; minimally invasive adenocarcinoma, LEP; lepidic predominant adenocarcinoma, ACN; acinar predominant adenocarcinoma, PAP; papillary predominant adenocarcinoma, MIP; micropapillary predominant adenocarcinoma, SOL; solid predominant </w:t>
      </w:r>
      <w:r w:rsidR="003600C9" w:rsidRPr="00997EEA">
        <w:rPr>
          <w:rFonts w:ascii="Times New Roman" w:hAnsi="Times New Roman" w:cs="Times New Roman"/>
          <w:sz w:val="22"/>
          <w:szCs w:val="22"/>
        </w:rPr>
        <w:t xml:space="preserve">adenocarcinoma, SQ; squamous cell carcinoma, ADSQ; </w:t>
      </w:r>
      <w:proofErr w:type="spellStart"/>
      <w:r w:rsidR="003600C9" w:rsidRPr="00997EEA">
        <w:rPr>
          <w:rFonts w:ascii="Times New Roman" w:hAnsi="Times New Roman" w:cs="Times New Roman"/>
          <w:sz w:val="22"/>
          <w:szCs w:val="22"/>
        </w:rPr>
        <w:t>adenosquamous</w:t>
      </w:r>
      <w:proofErr w:type="spellEnd"/>
      <w:r w:rsidR="003600C9" w:rsidRPr="00997EEA">
        <w:rPr>
          <w:rFonts w:ascii="Times New Roman" w:hAnsi="Times New Roman" w:cs="Times New Roman"/>
          <w:sz w:val="22"/>
          <w:szCs w:val="22"/>
        </w:rPr>
        <w:t xml:space="preserve"> carcinoma, LCNEC; large cell neuroendocrine carcinoma</w:t>
      </w:r>
      <w:r w:rsidRPr="00997EEA">
        <w:rPr>
          <w:rFonts w:ascii="Times New Roman" w:hAnsi="Times New Roman" w:cs="Times New Roman"/>
          <w:sz w:val="22"/>
          <w:szCs w:val="22"/>
        </w:rPr>
        <w:t>,</w:t>
      </w:r>
      <w:r w:rsidR="00C445CA" w:rsidRPr="00997EEA">
        <w:rPr>
          <w:rFonts w:ascii="Times New Roman" w:hAnsi="Times New Roman" w:cs="Times New Roman"/>
          <w:sz w:val="22"/>
          <w:szCs w:val="22"/>
        </w:rPr>
        <w:t xml:space="preserve"> </w:t>
      </w:r>
      <w:r w:rsidRPr="00997EEA">
        <w:rPr>
          <w:rFonts w:ascii="Times New Roman" w:hAnsi="Times New Roman" w:cs="Times New Roman"/>
          <w:sz w:val="22"/>
          <w:szCs w:val="22"/>
        </w:rPr>
        <w:t>UFT</w:t>
      </w:r>
      <w:r w:rsidR="00C445CA" w:rsidRPr="00997EEA">
        <w:rPr>
          <w:rFonts w:ascii="Times New Roman" w:hAnsi="Times New Roman" w:cs="Times New Roman"/>
          <w:sz w:val="22"/>
          <w:szCs w:val="22"/>
        </w:rPr>
        <w:t xml:space="preserve">; </w:t>
      </w:r>
      <w:r w:rsidR="00BD791E" w:rsidRPr="00997EEA">
        <w:rPr>
          <w:rFonts w:ascii="Times New Roman" w:hAnsi="Times New Roman" w:cs="Times New Roman"/>
          <w:sz w:val="22"/>
          <w:szCs w:val="22"/>
        </w:rPr>
        <w:t>tegafur</w:t>
      </w:r>
      <w:r w:rsidR="00325000" w:rsidRPr="00997EEA">
        <w:rPr>
          <w:rFonts w:ascii="Times New Roman" w:hAnsi="Times New Roman" w:cs="Times New Roman"/>
          <w:sz w:val="22"/>
          <w:szCs w:val="22"/>
        </w:rPr>
        <w:t>-</w:t>
      </w:r>
      <w:r w:rsidRPr="00997EEA">
        <w:rPr>
          <w:rFonts w:ascii="Times New Roman" w:hAnsi="Times New Roman" w:cs="Times New Roman"/>
          <w:sz w:val="22"/>
          <w:szCs w:val="22"/>
        </w:rPr>
        <w:t>uracil</w:t>
      </w:r>
      <w:r w:rsidR="003600C9" w:rsidRPr="00997EEA">
        <w:rPr>
          <w:rFonts w:ascii="Times New Roman" w:hAnsi="Times New Roman" w:cs="Times New Roman"/>
          <w:sz w:val="22"/>
          <w:szCs w:val="22"/>
        </w:rPr>
        <w:t>, CDDP; cisplatin, CBDCA; carboplatin</w:t>
      </w:r>
    </w:p>
    <w:sectPr w:rsidR="00840AC0" w:rsidRPr="00997EEA" w:rsidSect="00F213F2">
      <w:pgSz w:w="11900" w:h="16840" w:code="9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276FE" w14:textId="77777777" w:rsidR="008B2D7F" w:rsidRDefault="008B2D7F" w:rsidP="00B94084">
      <w:r>
        <w:separator/>
      </w:r>
    </w:p>
  </w:endnote>
  <w:endnote w:type="continuationSeparator" w:id="0">
    <w:p w14:paraId="427BD770" w14:textId="77777777" w:rsidR="008B2D7F" w:rsidRDefault="008B2D7F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CFB85" w14:textId="77777777" w:rsidR="008B2D7F" w:rsidRDefault="008B2D7F" w:rsidP="00B94084">
      <w:r>
        <w:separator/>
      </w:r>
    </w:p>
  </w:footnote>
  <w:footnote w:type="continuationSeparator" w:id="0">
    <w:p w14:paraId="7829595F" w14:textId="77777777" w:rsidR="008B2D7F" w:rsidRDefault="008B2D7F" w:rsidP="00B9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4CAB"/>
    <w:rsid w:val="00015BC0"/>
    <w:rsid w:val="0002451C"/>
    <w:rsid w:val="00024831"/>
    <w:rsid w:val="00051657"/>
    <w:rsid w:val="00053A1A"/>
    <w:rsid w:val="00061E2E"/>
    <w:rsid w:val="000B4785"/>
    <w:rsid w:val="000B52A3"/>
    <w:rsid w:val="000D7071"/>
    <w:rsid w:val="000E3A7F"/>
    <w:rsid w:val="00112A2C"/>
    <w:rsid w:val="00131DA1"/>
    <w:rsid w:val="001358A9"/>
    <w:rsid w:val="00140378"/>
    <w:rsid w:val="00154546"/>
    <w:rsid w:val="00160F45"/>
    <w:rsid w:val="00167121"/>
    <w:rsid w:val="00174EB4"/>
    <w:rsid w:val="001B4576"/>
    <w:rsid w:val="001D2E84"/>
    <w:rsid w:val="001F6943"/>
    <w:rsid w:val="001F78A5"/>
    <w:rsid w:val="00214AC3"/>
    <w:rsid w:val="00225717"/>
    <w:rsid w:val="0022644D"/>
    <w:rsid w:val="0023268B"/>
    <w:rsid w:val="00233055"/>
    <w:rsid w:val="00237901"/>
    <w:rsid w:val="002506BF"/>
    <w:rsid w:val="002726FC"/>
    <w:rsid w:val="002731A0"/>
    <w:rsid w:val="00290DB0"/>
    <w:rsid w:val="002C2656"/>
    <w:rsid w:val="002D09EE"/>
    <w:rsid w:val="003219C6"/>
    <w:rsid w:val="00325000"/>
    <w:rsid w:val="00337DEE"/>
    <w:rsid w:val="003600C9"/>
    <w:rsid w:val="00362AFE"/>
    <w:rsid w:val="00393737"/>
    <w:rsid w:val="003C2FF4"/>
    <w:rsid w:val="003C3541"/>
    <w:rsid w:val="003E635C"/>
    <w:rsid w:val="00400EF2"/>
    <w:rsid w:val="004152B0"/>
    <w:rsid w:val="00416EDF"/>
    <w:rsid w:val="004405AA"/>
    <w:rsid w:val="004405FE"/>
    <w:rsid w:val="004616DA"/>
    <w:rsid w:val="004D7E27"/>
    <w:rsid w:val="004E10C0"/>
    <w:rsid w:val="004E261C"/>
    <w:rsid w:val="00504383"/>
    <w:rsid w:val="00511005"/>
    <w:rsid w:val="005138A3"/>
    <w:rsid w:val="005230F6"/>
    <w:rsid w:val="00586858"/>
    <w:rsid w:val="00586E9D"/>
    <w:rsid w:val="00594DCB"/>
    <w:rsid w:val="005B679E"/>
    <w:rsid w:val="005D59D0"/>
    <w:rsid w:val="005E1A6E"/>
    <w:rsid w:val="005F5A2D"/>
    <w:rsid w:val="006014AB"/>
    <w:rsid w:val="006316CE"/>
    <w:rsid w:val="0065159B"/>
    <w:rsid w:val="006B3650"/>
    <w:rsid w:val="006B381A"/>
    <w:rsid w:val="006B396E"/>
    <w:rsid w:val="006B441D"/>
    <w:rsid w:val="00724CB3"/>
    <w:rsid w:val="00736A9E"/>
    <w:rsid w:val="00740380"/>
    <w:rsid w:val="00747EED"/>
    <w:rsid w:val="00756DEF"/>
    <w:rsid w:val="0076666B"/>
    <w:rsid w:val="007740B0"/>
    <w:rsid w:val="00797B5A"/>
    <w:rsid w:val="007A5E5B"/>
    <w:rsid w:val="007E34A8"/>
    <w:rsid w:val="008062EC"/>
    <w:rsid w:val="008202E9"/>
    <w:rsid w:val="00840AC0"/>
    <w:rsid w:val="008808A8"/>
    <w:rsid w:val="0088186B"/>
    <w:rsid w:val="00884404"/>
    <w:rsid w:val="008B2D7F"/>
    <w:rsid w:val="008C6451"/>
    <w:rsid w:val="008C6FF8"/>
    <w:rsid w:val="00920B34"/>
    <w:rsid w:val="00920D98"/>
    <w:rsid w:val="009617EE"/>
    <w:rsid w:val="00986C53"/>
    <w:rsid w:val="00990EEE"/>
    <w:rsid w:val="00997EEA"/>
    <w:rsid w:val="009B357A"/>
    <w:rsid w:val="009B5FFC"/>
    <w:rsid w:val="009F22E8"/>
    <w:rsid w:val="00A47982"/>
    <w:rsid w:val="00A60243"/>
    <w:rsid w:val="00A642E3"/>
    <w:rsid w:val="00A7198F"/>
    <w:rsid w:val="00A834A5"/>
    <w:rsid w:val="00AA3EBC"/>
    <w:rsid w:val="00AA7A3E"/>
    <w:rsid w:val="00AB74DA"/>
    <w:rsid w:val="00AC5A72"/>
    <w:rsid w:val="00B06E79"/>
    <w:rsid w:val="00B24178"/>
    <w:rsid w:val="00B342C1"/>
    <w:rsid w:val="00B41D2A"/>
    <w:rsid w:val="00B86225"/>
    <w:rsid w:val="00B87E3E"/>
    <w:rsid w:val="00B94084"/>
    <w:rsid w:val="00B9646B"/>
    <w:rsid w:val="00BD13C0"/>
    <w:rsid w:val="00BD791E"/>
    <w:rsid w:val="00BF0C1C"/>
    <w:rsid w:val="00C00670"/>
    <w:rsid w:val="00C212CB"/>
    <w:rsid w:val="00C42DE5"/>
    <w:rsid w:val="00C445CA"/>
    <w:rsid w:val="00C5153B"/>
    <w:rsid w:val="00C53595"/>
    <w:rsid w:val="00C708EE"/>
    <w:rsid w:val="00C75070"/>
    <w:rsid w:val="00C80F2E"/>
    <w:rsid w:val="00CB1EDC"/>
    <w:rsid w:val="00CB7915"/>
    <w:rsid w:val="00CD1950"/>
    <w:rsid w:val="00CD7ED7"/>
    <w:rsid w:val="00CD7F00"/>
    <w:rsid w:val="00CE5212"/>
    <w:rsid w:val="00CF5E91"/>
    <w:rsid w:val="00D1353F"/>
    <w:rsid w:val="00D14730"/>
    <w:rsid w:val="00D1703F"/>
    <w:rsid w:val="00D42C54"/>
    <w:rsid w:val="00D6598A"/>
    <w:rsid w:val="00D733E1"/>
    <w:rsid w:val="00D86615"/>
    <w:rsid w:val="00DA7C9F"/>
    <w:rsid w:val="00DB4AB1"/>
    <w:rsid w:val="00DB6DFF"/>
    <w:rsid w:val="00E10483"/>
    <w:rsid w:val="00E7191B"/>
    <w:rsid w:val="00E90608"/>
    <w:rsid w:val="00E93239"/>
    <w:rsid w:val="00EC76DA"/>
    <w:rsid w:val="00ED4882"/>
    <w:rsid w:val="00ED5AB4"/>
    <w:rsid w:val="00F14E6E"/>
    <w:rsid w:val="00F213F2"/>
    <w:rsid w:val="00F26BC7"/>
    <w:rsid w:val="00F65A00"/>
    <w:rsid w:val="00F660A4"/>
    <w:rsid w:val="00F95EF1"/>
    <w:rsid w:val="00F97222"/>
    <w:rsid w:val="00FB5EA6"/>
    <w:rsid w:val="00FC2A35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63A6E1F-5955-4744-9EE8-3918F140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A73DFF-CE1D-2645-A883-16ABB7A84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 Fumihiko</cp:lastModifiedBy>
  <cp:revision>33</cp:revision>
  <cp:lastPrinted>2019-05-18T06:20:00Z</cp:lastPrinted>
  <dcterms:created xsi:type="dcterms:W3CDTF">2019-08-21T11:33:00Z</dcterms:created>
  <dcterms:modified xsi:type="dcterms:W3CDTF">2023-08-07T05:21:00Z</dcterms:modified>
</cp:coreProperties>
</file>